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098" w:rsidRPr="00524F23" w:rsidRDefault="00700098" w:rsidP="008965A1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fr-CH"/>
        </w:rPr>
      </w:pPr>
      <w:bookmarkStart w:id="0" w:name="_GoBack"/>
      <w:r>
        <w:rPr>
          <w:rFonts w:ascii="Times New Roman" w:eastAsia="Times New Roman" w:hAnsi="Times New Roman"/>
          <w:b/>
          <w:sz w:val="24"/>
          <w:szCs w:val="24"/>
          <w:lang w:val="en-GB" w:eastAsia="fr-CH"/>
        </w:rPr>
        <w:t xml:space="preserve">Supplementary </w:t>
      </w:r>
      <w:r w:rsidRPr="00524F23">
        <w:rPr>
          <w:rFonts w:ascii="Times New Roman" w:eastAsia="Times New Roman" w:hAnsi="Times New Roman"/>
          <w:b/>
          <w:sz w:val="24"/>
          <w:szCs w:val="24"/>
          <w:lang w:val="en-GB" w:eastAsia="fr-CH"/>
        </w:rPr>
        <w:t>Table 1</w:t>
      </w:r>
      <w:r w:rsidRPr="00524F23">
        <w:rPr>
          <w:rFonts w:ascii="Times New Roman" w:eastAsia="Times New Roman" w:hAnsi="Times New Roman"/>
          <w:sz w:val="24"/>
          <w:szCs w:val="24"/>
          <w:lang w:val="en-GB" w:eastAsia="fr-CH"/>
        </w:rPr>
        <w:t xml:space="preserve">. </w:t>
      </w:r>
      <w:r>
        <w:rPr>
          <w:rFonts w:ascii="Times New Roman" w:eastAsia="Times New Roman" w:hAnsi="Times New Roman"/>
          <w:sz w:val="24"/>
          <w:szCs w:val="24"/>
          <w:lang w:val="en-GB" w:eastAsia="fr-CH"/>
        </w:rPr>
        <w:t>Food items included in PCA analysis, by frequency of intake.</w:t>
      </w:r>
    </w:p>
    <w:tbl>
      <w:tblPr>
        <w:tblW w:w="10928" w:type="dxa"/>
        <w:tblInd w:w="-639" w:type="dxa"/>
        <w:tblCellMar>
          <w:left w:w="70" w:type="dxa"/>
          <w:right w:w="70" w:type="dxa"/>
        </w:tblCellMar>
        <w:tblLook w:val="04A0"/>
      </w:tblPr>
      <w:tblGrid>
        <w:gridCol w:w="1761"/>
        <w:gridCol w:w="1843"/>
        <w:gridCol w:w="1843"/>
        <w:gridCol w:w="1701"/>
        <w:gridCol w:w="1940"/>
        <w:gridCol w:w="1840"/>
      </w:tblGrid>
      <w:tr w:rsidR="00700098" w:rsidRPr="00355EE7" w:rsidTr="008965A1">
        <w:trPr>
          <w:trHeight w:val="315"/>
        </w:trPr>
        <w:tc>
          <w:tcPr>
            <w:tcW w:w="17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00098" w:rsidRPr="00355EE7" w:rsidRDefault="00700098" w:rsidP="009813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Food</w:t>
            </w:r>
            <w:r w:rsidR="009813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s</w:t>
            </w:r>
            <w:r w:rsidRPr="00355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 included in the PCA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2004 Survey (n=1236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00098" w:rsidRPr="00355EE7" w:rsidRDefault="00700098" w:rsidP="009813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Food</w:t>
            </w:r>
            <w:r w:rsidR="009813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s</w:t>
            </w:r>
            <w:r w:rsidRPr="00355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 xml:space="preserve"> included in the PCA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2013 Survey (n=1240)</w:t>
            </w:r>
          </w:p>
        </w:tc>
      </w:tr>
      <w:tr w:rsidR="00700098" w:rsidRPr="00355EE7" w:rsidTr="008965A1">
        <w:trPr>
          <w:trHeight w:val="645"/>
        </w:trPr>
        <w:tc>
          <w:tcPr>
            <w:tcW w:w="17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CH"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High intake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Low intake (%)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CH" w:eastAsia="fr-CH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High intake (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Low intake (%)</w:t>
            </w:r>
          </w:p>
        </w:tc>
      </w:tr>
      <w:tr w:rsidR="00700098" w:rsidRPr="00355EE7" w:rsidTr="008965A1">
        <w:trPr>
          <w:trHeight w:val="569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Fruit (e.g. fresh, cann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5D10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 xml:space="preserve">Fruit (e.g. fresh, </w:t>
            </w:r>
            <w:r w:rsidR="006E7F6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canned</w:t>
            </w: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42</w:t>
            </w:r>
          </w:p>
        </w:tc>
      </w:tr>
      <w:tr w:rsidR="00700098" w:rsidRPr="00355EE7" w:rsidTr="008965A1">
        <w:trPr>
          <w:trHeight w:val="31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Veget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Vegetabl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8</w:t>
            </w:r>
          </w:p>
        </w:tc>
      </w:tr>
      <w:tr w:rsidR="00700098" w:rsidRPr="00355EE7" w:rsidTr="008965A1">
        <w:trPr>
          <w:trHeight w:val="1116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Starchy roots and tubers (cassava, breadfruit, etc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Starchy roots and tubers (cassava, breadfruit, etc.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96</w:t>
            </w:r>
          </w:p>
        </w:tc>
      </w:tr>
      <w:tr w:rsidR="00700098" w:rsidRPr="00355EE7" w:rsidTr="008965A1">
        <w:trPr>
          <w:trHeight w:val="84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Cereals (e.g. cornflakes, hotmea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Breakfast cereals (e.g. cornflake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2</w:t>
            </w:r>
          </w:p>
        </w:tc>
      </w:tr>
      <w:tr w:rsidR="00700098" w:rsidRPr="00355EE7" w:rsidTr="008965A1">
        <w:trPr>
          <w:trHeight w:val="31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R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Ri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4</w:t>
            </w:r>
          </w:p>
        </w:tc>
      </w:tr>
      <w:tr w:rsidR="00700098" w:rsidRPr="00355EE7" w:rsidTr="008965A1">
        <w:trPr>
          <w:trHeight w:val="52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Salad (e.g. tomato, carrot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Salad (e.g. tomato, carrot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46</w:t>
            </w:r>
          </w:p>
        </w:tc>
      </w:tr>
      <w:tr w:rsidR="00700098" w:rsidRPr="00355EE7" w:rsidTr="008965A1">
        <w:trPr>
          <w:trHeight w:val="31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Chee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Chee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78</w:t>
            </w:r>
          </w:p>
        </w:tc>
      </w:tr>
      <w:tr w:rsidR="00700098" w:rsidRPr="00355EE7" w:rsidTr="008965A1">
        <w:trPr>
          <w:trHeight w:val="31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Mil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Mil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78</w:t>
            </w:r>
          </w:p>
        </w:tc>
      </w:tr>
      <w:tr w:rsidR="00700098" w:rsidRPr="00355EE7" w:rsidTr="008965A1">
        <w:trPr>
          <w:trHeight w:val="48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Fi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Fish (fresh or salted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23</w:t>
            </w:r>
          </w:p>
        </w:tc>
      </w:tr>
      <w:tr w:rsidR="00700098" w:rsidRPr="00355EE7" w:rsidTr="008965A1">
        <w:trPr>
          <w:trHeight w:val="1074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Meat (other than chicken, bacon, sausage, corned beef, ha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Meat (fresh or processed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93</w:t>
            </w:r>
          </w:p>
        </w:tc>
      </w:tr>
      <w:tr w:rsidR="00700098" w:rsidRPr="00355EE7" w:rsidTr="008965A1">
        <w:trPr>
          <w:trHeight w:val="806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Chicken, bacon, sausage, corned beef, h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Poult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94</w:t>
            </w:r>
          </w:p>
        </w:tc>
      </w:tr>
      <w:tr w:rsidR="00700098" w:rsidRPr="00355EE7" w:rsidTr="008965A1">
        <w:trPr>
          <w:trHeight w:val="83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Salty snacks (e.g. gato piman, samosa, chip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Salty snacks (e.g</w:t>
            </w:r>
            <w:r w:rsidR="008965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.</w:t>
            </w: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 xml:space="preserve"> chips, samosa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8965A1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8965A1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8</w:t>
            </w:r>
          </w:p>
        </w:tc>
      </w:tr>
      <w:tr w:rsidR="00700098" w:rsidRPr="00355EE7" w:rsidTr="008965A1">
        <w:trPr>
          <w:trHeight w:val="1142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Sweet snacks (e.g. chocolate, ice cream, sweets, cak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8965A1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8965A1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Sweet snacks (e.g</w:t>
            </w:r>
            <w:r w:rsidR="008965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.</w:t>
            </w: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 xml:space="preserve"> chocolate, ice cream, sweets</w:t>
            </w:r>
            <w:r w:rsidR="009B292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, cakes</w:t>
            </w: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8965A1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8965A1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5</w:t>
            </w:r>
          </w:p>
        </w:tc>
      </w:tr>
      <w:tr w:rsidR="00700098" w:rsidRPr="00355EE7" w:rsidTr="008965A1">
        <w:trPr>
          <w:trHeight w:val="31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Coff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Coffe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8</w:t>
            </w:r>
          </w:p>
        </w:tc>
      </w:tr>
      <w:tr w:rsidR="00700098" w:rsidRPr="00355EE7" w:rsidTr="008965A1">
        <w:trPr>
          <w:trHeight w:val="53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Lemonade, soft drin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Energy drinks or soft drink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7</w:t>
            </w:r>
          </w:p>
        </w:tc>
      </w:tr>
      <w:tr w:rsidR="00700098" w:rsidRPr="00355EE7" w:rsidTr="008965A1">
        <w:trPr>
          <w:trHeight w:val="31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Ju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Juice</w:t>
            </w:r>
            <w:r w:rsidR="005D100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 xml:space="preserve"> (fresh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67</w:t>
            </w:r>
          </w:p>
        </w:tc>
      </w:tr>
      <w:tr w:rsidR="00700098" w:rsidRPr="00355EE7" w:rsidTr="008965A1">
        <w:trPr>
          <w:trHeight w:val="315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Wa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Wat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</w:t>
            </w:r>
          </w:p>
        </w:tc>
      </w:tr>
      <w:tr w:rsidR="00700098" w:rsidRPr="00355EE7" w:rsidTr="008965A1">
        <w:trPr>
          <w:trHeight w:val="330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Te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Te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00098" w:rsidRPr="00355EE7" w:rsidRDefault="00700098" w:rsidP="0016206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H" w:eastAsia="fr-CH"/>
              </w:rPr>
            </w:pPr>
            <w:r w:rsidRPr="00355E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fr-CH"/>
              </w:rPr>
              <w:t>22</w:t>
            </w:r>
          </w:p>
        </w:tc>
      </w:tr>
    </w:tbl>
    <w:p w:rsidR="00664266" w:rsidRPr="006B02C0" w:rsidRDefault="00700098" w:rsidP="000E5DDE">
      <w:pPr>
        <w:tabs>
          <w:tab w:val="left" w:pos="12099"/>
          <w:tab w:val="left" w:pos="13199"/>
        </w:tabs>
        <w:spacing w:after="0" w:line="240" w:lineRule="auto"/>
        <w:ind w:left="-284"/>
        <w:rPr>
          <w:rFonts w:ascii="Times New Roman" w:eastAsia="Times New Roman" w:hAnsi="Times New Roman"/>
          <w:color w:val="000000"/>
          <w:sz w:val="24"/>
          <w:szCs w:val="24"/>
          <w:lang w:eastAsia="fr-CH"/>
        </w:rPr>
      </w:pPr>
      <w:r>
        <w:rPr>
          <w:rFonts w:ascii="Times New Roman" w:hAnsi="Times New Roman"/>
          <w:sz w:val="24"/>
          <w:szCs w:val="24"/>
          <w:lang w:val="en-GB" w:eastAsia="fr-FR"/>
        </w:rPr>
        <w:t xml:space="preserve"> </w:t>
      </w:r>
      <w:r w:rsidRPr="00524F23">
        <w:rPr>
          <w:rFonts w:ascii="Times New Roman" w:hAnsi="Times New Roman"/>
          <w:sz w:val="24"/>
          <w:szCs w:val="24"/>
          <w:lang w:val="en-GB" w:eastAsia="fr-FR"/>
        </w:rPr>
        <w:t>Results are presented as row percentages of consumption.</w:t>
      </w:r>
      <w:r>
        <w:rPr>
          <w:rFonts w:ascii="Times New Roman" w:hAnsi="Times New Roman"/>
          <w:sz w:val="24"/>
          <w:szCs w:val="24"/>
          <w:lang w:val="en-GB" w:eastAsia="fr-FR"/>
        </w:rPr>
        <w:t xml:space="preserve"> </w:t>
      </w:r>
      <w:r w:rsidRPr="00355EE7">
        <w:rPr>
          <w:rFonts w:ascii="Times New Roman" w:eastAsia="Times New Roman" w:hAnsi="Times New Roman"/>
          <w:color w:val="000000"/>
          <w:sz w:val="24"/>
          <w:szCs w:val="24"/>
          <w:lang w:eastAsia="fr-CH"/>
        </w:rPr>
        <w:t xml:space="preserve">High and low intake represent &gt; or </w:t>
      </w:r>
      <w:r w:rsidR="00BC213F">
        <w:rPr>
          <w:rFonts w:ascii="Times New Roman" w:eastAsia="Times New Roman" w:hAnsi="Times New Roman"/>
          <w:color w:val="000000"/>
          <w:sz w:val="24"/>
          <w:szCs w:val="24"/>
          <w:lang w:eastAsia="fr-CH"/>
        </w:rPr>
        <w:t>≤</w:t>
      </w:r>
      <w:r w:rsidRPr="00355EE7">
        <w:rPr>
          <w:rFonts w:ascii="Times New Roman" w:eastAsia="Times New Roman" w:hAnsi="Times New Roman"/>
          <w:color w:val="000000"/>
          <w:sz w:val="24"/>
          <w:szCs w:val="24"/>
          <w:lang w:eastAsia="fr-CH"/>
        </w:rPr>
        <w:t xml:space="preserve"> 4 times per week, respectively. This cut-off was randomly chosen to categorize intake per week.</w:t>
      </w:r>
      <w:bookmarkEnd w:id="0"/>
    </w:p>
    <w:sectPr w:rsidR="00664266" w:rsidRPr="006B02C0" w:rsidSect="006B0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FF15BF6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dro">
    <w15:presenceInfo w15:providerId="None" w15:userId="Pedr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700098"/>
    <w:rsid w:val="000A0CCF"/>
    <w:rsid w:val="000E5DDE"/>
    <w:rsid w:val="00115B2C"/>
    <w:rsid w:val="00156A27"/>
    <w:rsid w:val="00162069"/>
    <w:rsid w:val="001A46FD"/>
    <w:rsid w:val="001B0851"/>
    <w:rsid w:val="001C458B"/>
    <w:rsid w:val="003046D6"/>
    <w:rsid w:val="003B64DA"/>
    <w:rsid w:val="00431B25"/>
    <w:rsid w:val="004E2BDC"/>
    <w:rsid w:val="004E5A1C"/>
    <w:rsid w:val="004F3AFF"/>
    <w:rsid w:val="00533906"/>
    <w:rsid w:val="0057225A"/>
    <w:rsid w:val="005D100D"/>
    <w:rsid w:val="00664266"/>
    <w:rsid w:val="006B02C0"/>
    <w:rsid w:val="006E7F60"/>
    <w:rsid w:val="00700098"/>
    <w:rsid w:val="0073496E"/>
    <w:rsid w:val="00747486"/>
    <w:rsid w:val="00813123"/>
    <w:rsid w:val="008965A1"/>
    <w:rsid w:val="00922619"/>
    <w:rsid w:val="00981346"/>
    <w:rsid w:val="009B292D"/>
    <w:rsid w:val="009F629A"/>
    <w:rsid w:val="00A33F81"/>
    <w:rsid w:val="00BC213F"/>
    <w:rsid w:val="00C6474D"/>
    <w:rsid w:val="00CD0F89"/>
    <w:rsid w:val="00D07F74"/>
    <w:rsid w:val="00D34A1D"/>
    <w:rsid w:val="00D41399"/>
    <w:rsid w:val="00DE3091"/>
    <w:rsid w:val="00E31103"/>
    <w:rsid w:val="00EA1C55"/>
    <w:rsid w:val="00EA5AC6"/>
    <w:rsid w:val="00ED449A"/>
    <w:rsid w:val="00F56CD0"/>
    <w:rsid w:val="00F74158"/>
    <w:rsid w:val="00FA2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098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9F629A"/>
    <w:pPr>
      <w:keepNext/>
      <w:spacing w:before="120" w:after="120" w:line="480" w:lineRule="auto"/>
      <w:outlineLvl w:val="0"/>
    </w:pPr>
    <w:rPr>
      <w:rFonts w:ascii="Verdana" w:hAnsi="Verdana" w:cs="Arial"/>
      <w:b/>
      <w:bCs/>
      <w:smallCaps/>
      <w:kern w:val="32"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9F629A"/>
    <w:pPr>
      <w:keepNext/>
      <w:spacing w:before="240" w:after="60" w:line="240" w:lineRule="auto"/>
      <w:outlineLvl w:val="1"/>
    </w:pPr>
    <w:rPr>
      <w:rFonts w:ascii="Arial" w:hAnsi="Arial" w:cs="Arial"/>
      <w:b/>
      <w:bCs/>
      <w:i/>
      <w:iCs/>
      <w:sz w:val="28"/>
      <w:szCs w:val="2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F629A"/>
    <w:rPr>
      <w:rFonts w:ascii="Verdana" w:hAnsi="Verdana" w:cs="Arial"/>
      <w:b/>
      <w:bCs/>
      <w:smallCaps/>
      <w:kern w:val="32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9"/>
    <w:rsid w:val="009F629A"/>
    <w:rPr>
      <w:rFonts w:ascii="Arial" w:hAnsi="Arial" w:cs="Arial"/>
      <w:b/>
      <w:bCs/>
      <w:i/>
      <w:iCs/>
      <w:sz w:val="28"/>
      <w:szCs w:val="28"/>
      <w:lang w:val="fr-FR" w:eastAsia="fr-FR"/>
    </w:rPr>
  </w:style>
  <w:style w:type="character" w:styleId="Accentuation">
    <w:name w:val="Emphasis"/>
    <w:basedOn w:val="Policepardfaut"/>
    <w:uiPriority w:val="20"/>
    <w:qFormat/>
    <w:rsid w:val="009F629A"/>
    <w:rPr>
      <w:b/>
      <w:bCs/>
      <w:i w:val="0"/>
      <w:iCs w:val="0"/>
    </w:rPr>
  </w:style>
  <w:style w:type="paragraph" w:styleId="Paragraphedeliste">
    <w:name w:val="List Paragraph"/>
    <w:basedOn w:val="Normal"/>
    <w:uiPriority w:val="99"/>
    <w:qFormat/>
    <w:rsid w:val="009F629A"/>
    <w:pPr>
      <w:ind w:left="720"/>
      <w:contextualSpacing/>
    </w:pPr>
    <w:rPr>
      <w:lang w:val="fr-CH"/>
    </w:rPr>
  </w:style>
  <w:style w:type="character" w:styleId="Marquedecommentaire">
    <w:name w:val="annotation reference"/>
    <w:basedOn w:val="Policepardfaut"/>
    <w:uiPriority w:val="99"/>
    <w:semiHidden/>
    <w:unhideWhenUsed/>
    <w:rsid w:val="008965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965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965A1"/>
    <w:rPr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65A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65A1"/>
    <w:rPr>
      <w:b/>
      <w:bCs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65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65A1"/>
    <w:rPr>
      <w:rFonts w:ascii="Segoe UI" w:hAnsi="Segoe UI" w:cs="Segoe UI"/>
      <w:sz w:val="18"/>
      <w:szCs w:val="18"/>
      <w:lang w:val="en-US" w:eastAsia="en-US"/>
    </w:rPr>
  </w:style>
  <w:style w:type="table" w:styleId="Grilledutableau">
    <w:name w:val="Table Grid"/>
    <w:basedOn w:val="TableauNormal"/>
    <w:uiPriority w:val="59"/>
    <w:rsid w:val="00D07F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5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en Chacon Ana Lucia (HOS44624)</dc:creator>
  <cp:lastModifiedBy>Mayen Chacon Ana Lucia (HOS44624)</cp:lastModifiedBy>
  <cp:revision>11</cp:revision>
  <dcterms:created xsi:type="dcterms:W3CDTF">2016-03-14T13:57:00Z</dcterms:created>
  <dcterms:modified xsi:type="dcterms:W3CDTF">2016-05-09T06:30:00Z</dcterms:modified>
</cp:coreProperties>
</file>